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Table S1</w:t>
      </w:r>
    </w:p>
    <w:tbl>
      <w:tblPr>
        <w:tblW w:w="11057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851"/>
        <w:gridCol w:w="851"/>
        <w:gridCol w:w="850"/>
        <w:gridCol w:w="851"/>
        <w:gridCol w:w="850"/>
        <w:gridCol w:w="851"/>
        <w:gridCol w:w="850"/>
        <w:gridCol w:w="1985"/>
        <w:gridCol w:w="2268"/>
      </w:tblGrid>
      <w:tr>
        <w:trPr>
          <w:trHeight w:val="397" w:hRule="atLeast"/>
        </w:trPr>
        <w:tc>
          <w:tcPr>
            <w:tcW w:w="11057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Table S1. Open reading frames identified in the sequence of plasmids pO26-CRL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vertAlign w:val="subscript"/>
              </w:rPr>
              <w:t xml:space="preserve">125 </w:t>
            </w: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nd pO111-CRL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vertAlign w:val="subscript"/>
              </w:rPr>
              <w:t>115</w:t>
            </w: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.</w:t>
            </w:r>
          </w:p>
        </w:tc>
      </w:tr>
      <w:tr>
        <w:trPr/>
        <w:tc>
          <w:tcPr>
            <w:tcW w:w="2552" w:type="dxa"/>
            <w:gridSpan w:val="3"/>
            <w:tcBorders>
              <w:bottom w:val="single" w:sz="4" w:space="0" w:color="000000"/>
            </w:tcBorders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26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25</w:t>
            </w:r>
          </w:p>
        </w:tc>
        <w:tc>
          <w:tcPr>
            <w:tcW w:w="2551" w:type="dxa"/>
            <w:gridSpan w:val="3"/>
            <w:tcBorders>
              <w:bottom w:val="single" w:sz="4" w:space="0" w:color="000000"/>
            </w:tcBorders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111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15</w:t>
            </w:r>
          </w:p>
        </w:tc>
        <w:tc>
          <w:tcPr>
            <w:tcW w:w="851" w:type="dxa"/>
            <w:tcBorders/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rand</w:t>
            </w:r>
          </w:p>
        </w:tc>
        <w:tc>
          <w:tcPr>
            <w:tcW w:w="850" w:type="dxa"/>
            <w:tcBorders/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Name </w:t>
            </w:r>
          </w:p>
        </w:tc>
        <w:tc>
          <w:tcPr>
            <w:tcW w:w="1985" w:type="dxa"/>
            <w:tcBorders/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Function</w:t>
            </w:r>
          </w:p>
        </w:tc>
        <w:tc>
          <w:tcPr>
            <w:tcW w:w="2268" w:type="dxa"/>
            <w:tcBorders/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% n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 identity (GenBank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113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1" w:type="dxa"/>
            <w:tcBorders/>
            <w:tcMar>
              <w:top w:w="113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tcMar>
              <w:top w:w="113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113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tcMar>
              <w:top w:w="113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rep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eplic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EI545 (M93064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repZ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eplic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EI545 (M93064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 pCoo (CR942285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 pCoo (CR942285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stb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replicon stabilizatio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 pAPEC-O1-ColBM (DQ381420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stb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eplicon stabilization tox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no significant similarity 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no significant similarity 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ColIb-P9 (AB02107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af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tivator of osmoprotectant transpor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ColIb-P9 (AB02107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eastAsia="Symbol" w:cs="Symbol" w:ascii="Symbol" w:hAnsi="Symbol"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ag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 pColIb-P9 (AB02107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np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n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21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transpos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np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n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21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resolv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np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n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21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modulator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intI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egrase IntI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3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3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dfrA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dihydrofolate reductase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2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5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2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5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S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26 tn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IS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26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transpos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3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6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3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6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r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runcated 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7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6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7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6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blaTEM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vertAlign w:val="subscript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16"/>
              </w:rPr>
              <w:t></w:t>
            </w:r>
            <w:r>
              <w:rPr>
                <w:rFonts w:cs="Arial" w:ascii="Arial" w:hAnsi="Arial"/>
                <w:color w:val="000000"/>
                <w:sz w:val="16"/>
              </w:rPr>
              <w:t xml:space="preserve">-lactamase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0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8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0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8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eastAsia="Symbol" w:cs="Symbol" w:ascii="Symbol" w:hAnsi="Symbol"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npB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3'-part of 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np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2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9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2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9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IS26 tn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IS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26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transpos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7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0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7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eastAsia="Symbol" w:cs="Symbol" w:ascii="Symbol" w:hAnsi="Symbol"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rep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replication protein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7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5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7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5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repC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replication protein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8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6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8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6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su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dihydropteroate synthas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9"/>
              </w:rPr>
            </w:pPr>
            <w:r>
              <w:rPr>
                <w:rFonts w:cs="Arial" w:ascii="Arial" w:hAnsi="Arial"/>
                <w:color w:val="000000"/>
                <w:sz w:val="16"/>
                <w:szCs w:val="19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9"/>
              </w:rPr>
            </w:pPr>
            <w:r>
              <w:rPr>
                <w:rFonts w:cs="Arial" w:ascii="Arial" w:hAnsi="Arial"/>
                <w:color w:val="000000"/>
                <w:sz w:val="16"/>
                <w:szCs w:val="19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11057" w:type="dxa"/>
            <w:gridSpan w:val="10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Arial" w:ascii="Arial" w:hAnsi="Arial"/>
                <w:i/>
                <w:color w:val="000000"/>
                <w:sz w:val="16"/>
              </w:rPr>
              <w:t>table continues next page</w:t>
            </w:r>
          </w:p>
        </w:tc>
      </w:tr>
      <w:tr>
        <w:trPr/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  <w:t>Table S1 continued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26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25</w:t>
            </w:r>
          </w:p>
        </w:tc>
        <w:tc>
          <w:tcPr>
            <w:tcW w:w="2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111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ra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Name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Fun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% n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 identity (GenBank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7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5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7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5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str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aminoglycoside 3'-phosphotransferas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5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3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5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3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str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aminoglycoside 3'-phosphotransferas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1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4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1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4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S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26 tn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IS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26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transpos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3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1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3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aphA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minoglycoside 3'-phosphotransfer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3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3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S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26 tn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IS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26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transpos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3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0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3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0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eastAsia="Symbol" w:cs="Symbol" w:ascii="Symbol" w:hAnsi="Symbol"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ni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niA putative transpos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3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3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urf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unknown function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3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3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mer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mercuric transport prote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6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3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6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3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mer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mercuric resistance operon coregulato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4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7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4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7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mer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mercuric ion reductase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9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4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9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4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mer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mercuric transport protein,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1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9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1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9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mer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periplasmic mercury binding prote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5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2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5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mer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ercuric transport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6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0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6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0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mer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mercuric resistance operon regulatory prote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26-CRL (GQ25988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9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1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0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3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elaxase /helic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BS228 (AM261760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8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1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0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3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et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transcriptional regulator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BS228 (AM261760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8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1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2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et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tetracycline efflux prote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BS228 (AM261760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0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1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2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3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ec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ermease of the drug/metabolite transpor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BS228 (AM261760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9"/>
              </w:rPr>
            </w:pPr>
            <w:r>
              <w:rPr>
                <w:rFonts w:cs="Arial" w:ascii="Arial" w:hAnsi="Arial"/>
                <w:color w:val="000000"/>
                <w:sz w:val="16"/>
                <w:szCs w:val="19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6"/>
                <w:szCs w:val="19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9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table continues next page</w:t>
            </w:r>
          </w:p>
        </w:tc>
      </w:tr>
      <w:tr>
        <w:trPr/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  <w:t>Table S1 continu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26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25</w:t>
            </w:r>
          </w:p>
        </w:tc>
        <w:tc>
          <w:tcPr>
            <w:tcW w:w="2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111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ra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Nam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Fun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% n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 identity (GenBank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orf *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5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1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7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3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midases related to nicotinamid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B10 (AJ5649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5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3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6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4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np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n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1721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transpos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B10 (AJ5649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3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0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5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2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ci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licin production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ColIb-P9 (AB021078.1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4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5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ci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licin-Ib immunity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ColIb-P9 (AB021078.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0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9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2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0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de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 pColIb-P9 (AB021078.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7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5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8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6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3521 (GU25664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4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8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5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9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ar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chromosome partitioning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3521 (GU256641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9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6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7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imp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mpB  UV protection and mutatio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3521 (GU256641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3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9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5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0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imp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mpA UV protection and mutatio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3521 (GU256641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6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3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7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5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imp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mp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3521 (GU256641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6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3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7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4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etron-type reverse transcript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157 (AB011549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4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3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5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4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hypothetical protein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6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4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7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6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7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3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8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5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a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denine-specific methyltransfer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4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6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5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7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 pColIb-P9 (AB02107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6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0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7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2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cgB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 pColIb-P9 (AB02107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8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2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0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 pO157 (AB011549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2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0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1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ColIb-P9 (AB021078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3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7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4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8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fe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utative antirestriction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 p3521 (GU25664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7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1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9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3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feC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3521 (GU25664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2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3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3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5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 p3521 (GU256641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1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6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ss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ingle-stranded DNA-binding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3521 (GU256641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0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9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arB-lik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utative cytoplasmic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3521 (GU256641)</w:t>
            </w:r>
          </w:p>
        </w:tc>
      </w:tr>
      <w:tr>
        <w:trPr/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i/>
                <w:i/>
                <w:color w:val="000000"/>
                <w:sz w:val="16"/>
                <w:szCs w:val="19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9"/>
              </w:rPr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table continues next page</w:t>
            </w:r>
          </w:p>
        </w:tc>
      </w:tr>
      <w:tr>
        <w:trPr/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  <w:t>Table S1 continued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26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25</w:t>
            </w:r>
          </w:p>
        </w:tc>
        <w:tc>
          <w:tcPr>
            <w:tcW w:w="2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111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ra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Name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Fun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% n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 identity (GenBank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0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4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siB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OS-inhibi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3521 (GU25664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4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1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si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OS-inhibi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3521 (GU25664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1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7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ea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aa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3521 (GU25664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7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ard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antirestriction protein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ColIb-P9 (AB021078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4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9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 p3521 (GU25664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9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2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dfB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 p3521 (GU256641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2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8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ccgAI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nserved hypothetical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 p3521 (GU25664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8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7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n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ransposase 31 famil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2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 p3521 (GU25664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7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8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1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3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di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Z1226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 p3521 (GU256641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1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7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5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2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gg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3521 (GU256641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3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6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7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1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nik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nickel ABC transporter, nickel-binding prote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7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34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1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8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nik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conjugative DNA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37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39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1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3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157 (AB011549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40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4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4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5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utative iron-regulated virulence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46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43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0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7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70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47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4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1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bC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1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69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5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4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bB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njugative transf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94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1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8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5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b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njugative transf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4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1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8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5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eurotensin receptor R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6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4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0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8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0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6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4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1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2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0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6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4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2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3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6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8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57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5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61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9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SPAT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rine protease autotransporter enterotox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99 pO113 (AY258503)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</w:t>
            </w:r>
            <w:r>
              <w:rPr>
                <w:rFonts w:cs="Arial" w:ascii="Arial" w:hAnsi="Arial"/>
                <w:color w:val="000000"/>
                <w:sz w:val="16"/>
              </w:rPr>
              <w:t>-barrel only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5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69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64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putative nuclease   FinO-li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O113 (AY258503)</w:t>
            </w:r>
          </w:p>
        </w:tc>
      </w:tr>
      <w:tr>
        <w:trPr/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i/>
                <w:i/>
                <w:color w:val="000000"/>
                <w:sz w:val="16"/>
                <w:szCs w:val="19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9"/>
              </w:rPr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table continues next page</w:t>
            </w:r>
          </w:p>
        </w:tc>
      </w:tr>
      <w:tr>
        <w:trPr/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  <w:t>Table S1 continued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26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25</w:t>
            </w:r>
          </w:p>
        </w:tc>
        <w:tc>
          <w:tcPr>
            <w:tcW w:w="2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111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ra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Nam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Fun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% n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 identity (GenBank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6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72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70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77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78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2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4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 pECOED (CU928147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0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95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4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99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96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0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4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00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3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0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8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4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nd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ost-segregational killin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2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3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6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8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ndC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ost-segregational killin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 pECOED (CU928147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5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3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9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8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 pECOED (CU928147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8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2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22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6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exc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urface exclusion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8 pECOED (CU928147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9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45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23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6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1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5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45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X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59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7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3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51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W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65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59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9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3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95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65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99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9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U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2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0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6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4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 significant similarity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6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3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7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nique hypothetical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0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6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4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1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nique hypothetical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8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1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22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5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0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8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25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22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5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1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29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25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6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35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3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Q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9"/>
              </w:rPr>
            </w:pPr>
            <w:r>
              <w:rPr>
                <w:rFonts w:cs="Arial" w:ascii="Arial" w:hAnsi="Arial"/>
                <w:color w:val="000000"/>
                <w:sz w:val="16"/>
                <w:szCs w:val="19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9"/>
              </w:rPr>
            </w:pPr>
            <w:r>
              <w:rPr>
                <w:rFonts w:cs="Arial" w:ascii="Arial" w:hAnsi="Arial"/>
                <w:color w:val="000000"/>
                <w:sz w:val="16"/>
                <w:szCs w:val="19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table continues next page</w:t>
            </w:r>
          </w:p>
        </w:tc>
      </w:tr>
      <w:tr>
        <w:trPr/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  <w:t>Table S1 continued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26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25</w:t>
            </w:r>
          </w:p>
        </w:tc>
        <w:tc>
          <w:tcPr>
            <w:tcW w:w="2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111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ra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Nam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Fun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% n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 identity (GenBank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orf *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8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1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2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35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1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8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55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2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1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1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65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55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8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1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2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65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2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8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6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2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2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2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6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6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sog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DNA primas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6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3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0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7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K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7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6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J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35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7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9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1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38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35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4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9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4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39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6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4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44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42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9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7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F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63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55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9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0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69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66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4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1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1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0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7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5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nique hypothetical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5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4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0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9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rc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hufflon-specific DNA recombin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92 ICESe4 (FR686852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7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4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2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V-3'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shufflon prote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 pSH146_65 (JN983044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94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91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9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6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V-3'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hufflon protein 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5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95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0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0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cI1 pilus adhesin N termin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9"/>
              </w:rPr>
            </w:pPr>
            <w:r>
              <w:rPr>
                <w:rFonts w:cs="Arial" w:ascii="Arial" w:hAnsi="Arial"/>
                <w:color w:val="000000"/>
                <w:sz w:val="16"/>
                <w:szCs w:val="19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table continues next page</w:t>
            </w:r>
          </w:p>
        </w:tc>
      </w:tr>
      <w:tr>
        <w:trPr/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  <w:t>Table S1 continued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26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25</w:t>
            </w:r>
          </w:p>
        </w:tc>
        <w:tc>
          <w:tcPr>
            <w:tcW w:w="2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111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ra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Nam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Fun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% n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 identity (GenBank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11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5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6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0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U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peptidase/N-methyltransferas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16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11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1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7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22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16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7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2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prepil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34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23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39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8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49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34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54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39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Q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ATPas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54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5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6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55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assembly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67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54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2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59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 pilus assembly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72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67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7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3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cI1 conjugative transfer lipoprotein C-termin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83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7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9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7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cI1 conjugative transfer lipoprotein N-termin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88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84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93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9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93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88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99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93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99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94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4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99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04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0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9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6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y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07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05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13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10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pil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25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08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30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13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giK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utative membrane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31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25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37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3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ygiJ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41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34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46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4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9"/>
              </w:rPr>
            </w:pPr>
            <w:r>
              <w:rPr>
                <w:rFonts w:cs="Arial" w:ascii="Arial" w:hAnsi="Arial"/>
                <w:color w:val="000000"/>
                <w:sz w:val="16"/>
                <w:szCs w:val="19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table continues next page</w:t>
            </w:r>
          </w:p>
        </w:tc>
      </w:tr>
      <w:tr>
        <w:trPr/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</w:rPr>
              <w:t>Table S1 continu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26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25</w:t>
            </w:r>
          </w:p>
        </w:tc>
        <w:tc>
          <w:tcPr>
            <w:tcW w:w="2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O111-CR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</w:rPr>
              <w:t>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ra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Nam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Fun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% n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 identity (GenBank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orf *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top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49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426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54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481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traB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IncI1 conjugative transfer transcription antiterminator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 pO113 (AY258503)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*orf, open reading frame;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perscript"/>
              </w:rPr>
              <w:t>†</w:t>
            </w:r>
            <w:r>
              <w:rPr>
                <w:rFonts w:cs="Arial" w:ascii="Arial" w:hAnsi="Arial"/>
                <w:bCs/>
                <w:color w:val="000000"/>
                <w:sz w:val="16"/>
              </w:rPr>
              <w:t>nt, nucleotide.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0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Calibri" w:cs="Lucida Grande;Arial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Cambria" w:cs="Cambria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6:21:00Z</dcterms:created>
  <dc:creator>Carola Venturini</dc:creator>
  <dc:description/>
  <cp:keywords/>
  <dc:language>en-US</dc:language>
  <cp:lastModifiedBy>Administrator</cp:lastModifiedBy>
  <cp:lastPrinted>2013-10-17T17:22:00Z</cp:lastPrinted>
  <dcterms:modified xsi:type="dcterms:W3CDTF">2013-10-21T22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